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26C32" w14:textId="073CCA98" w:rsidR="00433B84" w:rsidRPr="006B7DEC" w:rsidRDefault="00433B84" w:rsidP="00433B84">
      <w:pPr>
        <w:rPr>
          <w:rFonts w:ascii="Times New Roman" w:hAnsi="Times New Roman"/>
        </w:rPr>
      </w:pPr>
      <w:r>
        <w:rPr>
          <w:rFonts w:ascii="Times New Roman" w:hAnsi="Times New Roman"/>
        </w:rPr>
        <w:t>Appendix 1</w:t>
      </w:r>
      <w:r w:rsidRPr="00A42D08"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Patient</w:t>
      </w:r>
      <w:r w:rsidR="00C1701C">
        <w:rPr>
          <w:rFonts w:ascii="Times New Roman" w:hAnsi="Times New Roman" w:hint="eastAsia"/>
        </w:rPr>
        <w:t>s</w:t>
      </w:r>
      <w:proofErr w:type="gramEnd"/>
      <w:r>
        <w:rPr>
          <w:rFonts w:ascii="Times New Roman" w:hAnsi="Times New Roman"/>
        </w:rPr>
        <w:t xml:space="preserve"> treatment by group.</w:t>
      </w:r>
    </w:p>
    <w:tbl>
      <w:tblPr>
        <w:tblW w:w="92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156"/>
        <w:gridCol w:w="1276"/>
        <w:gridCol w:w="1558"/>
        <w:gridCol w:w="1558"/>
        <w:gridCol w:w="1094"/>
      </w:tblGrid>
      <w:tr w:rsidR="00C1701C" w:rsidRPr="00A42D08" w14:paraId="379D3246" w14:textId="77777777" w:rsidTr="00C1701C">
        <w:trPr>
          <w:jc w:val="center"/>
        </w:trPr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D9A38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 xml:space="preserve">ariables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2514D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5D396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Total</w:t>
            </w:r>
          </w:p>
          <w:p w14:paraId="0412E874" w14:textId="1B45AA8E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</w:t>
            </w:r>
            <w:r w:rsidRPr="002F74F8">
              <w:rPr>
                <w:rFonts w:ascii="Times New Roman" w:hAnsi="Times New Roman"/>
              </w:rPr>
              <w:t>=7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0BAD5D8" w14:textId="0E9B05A1" w:rsidR="00C1701C" w:rsidRPr="007729EB" w:rsidRDefault="00C1701C" w:rsidP="00C1701C">
            <w:pPr>
              <w:rPr>
                <w:rFonts w:ascii="Times New Roman" w:hAnsi="Times New Roman"/>
              </w:rPr>
            </w:pPr>
            <w:r w:rsidRPr="007729EB">
              <w:rPr>
                <w:rFonts w:ascii="Times New Roman" w:hAnsi="Times New Roman"/>
              </w:rPr>
              <w:t>HIV-negative with CM</w:t>
            </w:r>
            <w:r w:rsidRPr="007729EB">
              <w:rPr>
                <w:rFonts w:ascii="Times New Roman" w:hAnsi="Times New Roman" w:hint="eastAsia"/>
              </w:rPr>
              <w:t xml:space="preserve"> </w:t>
            </w:r>
            <w:r w:rsidRPr="007729EB">
              <w:rPr>
                <w:rFonts w:ascii="Times New Roman" w:hAnsi="Times New Roman"/>
              </w:rPr>
              <w:t>(n=4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C5E24" w14:textId="14D38354" w:rsidR="00C1701C" w:rsidRPr="007729EB" w:rsidRDefault="00C1701C" w:rsidP="00C1701C">
            <w:pPr>
              <w:rPr>
                <w:rFonts w:ascii="Times New Roman" w:hAnsi="Times New Roman"/>
              </w:rPr>
            </w:pPr>
            <w:r w:rsidRPr="007729EB">
              <w:rPr>
                <w:rFonts w:ascii="Times New Roman" w:hAnsi="Times New Roman"/>
              </w:rPr>
              <w:t>HIV-positive with CM</w:t>
            </w:r>
            <w:r w:rsidRPr="007729EB">
              <w:rPr>
                <w:rFonts w:ascii="Times New Roman" w:hAnsi="Times New Roman" w:hint="eastAsia"/>
              </w:rPr>
              <w:t xml:space="preserve"> </w:t>
            </w:r>
            <w:r w:rsidRPr="007729EB">
              <w:rPr>
                <w:rFonts w:ascii="Times New Roman" w:hAnsi="Times New Roman"/>
              </w:rPr>
              <w:t>(n=26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6992A" w14:textId="77777777" w:rsidR="00C1701C" w:rsidRPr="002F74F8" w:rsidRDefault="00C1701C" w:rsidP="00C1701C">
            <w:pPr>
              <w:rPr>
                <w:rFonts w:ascii="Times New Roman" w:hAnsi="Times New Roman"/>
                <w:i/>
                <w:iCs/>
              </w:rPr>
            </w:pPr>
          </w:p>
          <w:p w14:paraId="1DBEB11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  <w:i/>
                <w:iCs/>
              </w:rPr>
              <w:t>p</w:t>
            </w:r>
            <w:r w:rsidRPr="002F74F8">
              <w:rPr>
                <w:rFonts w:ascii="Times New Roman" w:hAnsi="Times New Roman"/>
              </w:rPr>
              <w:t>-value</w:t>
            </w:r>
          </w:p>
        </w:tc>
      </w:tr>
      <w:tr w:rsidR="00C1701C" w:rsidRPr="00A42D08" w14:paraId="72708392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249E7CA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</w:t>
            </w:r>
            <w:r>
              <w:rPr>
                <w:rFonts w:ascii="Times New Roman" w:hAnsi="Times New Roman"/>
              </w:rPr>
              <w:t>photericin B + flucytosine</w:t>
            </w:r>
          </w:p>
        </w:tc>
        <w:tc>
          <w:tcPr>
            <w:tcW w:w="1276" w:type="dxa"/>
            <w:shd w:val="clear" w:color="auto" w:fill="auto"/>
          </w:tcPr>
          <w:p w14:paraId="6F1FCDC1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(68.6)</w:t>
            </w:r>
          </w:p>
        </w:tc>
        <w:tc>
          <w:tcPr>
            <w:tcW w:w="1558" w:type="dxa"/>
          </w:tcPr>
          <w:p w14:paraId="59F52987" w14:textId="6B07C719" w:rsidR="00C1701C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(68.2)</w:t>
            </w:r>
          </w:p>
        </w:tc>
        <w:tc>
          <w:tcPr>
            <w:tcW w:w="1558" w:type="dxa"/>
            <w:shd w:val="clear" w:color="auto" w:fill="auto"/>
          </w:tcPr>
          <w:p w14:paraId="322557D4" w14:textId="723798FD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(69.2)</w:t>
            </w:r>
          </w:p>
        </w:tc>
        <w:tc>
          <w:tcPr>
            <w:tcW w:w="1094" w:type="dxa"/>
            <w:shd w:val="clear" w:color="auto" w:fill="auto"/>
          </w:tcPr>
          <w:p w14:paraId="73ED520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1</w:t>
            </w:r>
          </w:p>
        </w:tc>
      </w:tr>
      <w:tr w:rsidR="00C1701C" w:rsidRPr="00A42D08" w14:paraId="6F9C1FB9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61747EAF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</w:t>
            </w:r>
            <w:r>
              <w:rPr>
                <w:rFonts w:ascii="Times New Roman" w:hAnsi="Times New Roman"/>
              </w:rPr>
              <w:t>photericin B + fluconazole</w:t>
            </w:r>
          </w:p>
        </w:tc>
        <w:tc>
          <w:tcPr>
            <w:tcW w:w="1276" w:type="dxa"/>
            <w:shd w:val="clear" w:color="auto" w:fill="auto"/>
          </w:tcPr>
          <w:p w14:paraId="4D2CE926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(31.4)</w:t>
            </w:r>
          </w:p>
        </w:tc>
        <w:tc>
          <w:tcPr>
            <w:tcW w:w="1558" w:type="dxa"/>
          </w:tcPr>
          <w:p w14:paraId="1B5F7190" w14:textId="246E0185" w:rsidR="00C1701C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(31.8)</w:t>
            </w:r>
          </w:p>
        </w:tc>
        <w:tc>
          <w:tcPr>
            <w:tcW w:w="1558" w:type="dxa"/>
            <w:shd w:val="clear" w:color="auto" w:fill="auto"/>
          </w:tcPr>
          <w:p w14:paraId="4EF92E05" w14:textId="2D47178E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(30.8)</w:t>
            </w:r>
          </w:p>
        </w:tc>
        <w:tc>
          <w:tcPr>
            <w:tcW w:w="1094" w:type="dxa"/>
            <w:shd w:val="clear" w:color="auto" w:fill="auto"/>
          </w:tcPr>
          <w:p w14:paraId="40E0154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27</w:t>
            </w:r>
          </w:p>
        </w:tc>
      </w:tr>
      <w:tr w:rsidR="00C1701C" w:rsidRPr="00A42D08" w14:paraId="1B77189B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5379F67D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osomal Amphotericin B</w:t>
            </w:r>
          </w:p>
        </w:tc>
        <w:tc>
          <w:tcPr>
            <w:tcW w:w="1276" w:type="dxa"/>
            <w:shd w:val="clear" w:color="auto" w:fill="auto"/>
          </w:tcPr>
          <w:p w14:paraId="08F20409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(7.1)</w:t>
            </w:r>
          </w:p>
        </w:tc>
        <w:tc>
          <w:tcPr>
            <w:tcW w:w="1558" w:type="dxa"/>
          </w:tcPr>
          <w:p w14:paraId="531ABD4F" w14:textId="2B3D1379" w:rsidR="00C1701C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(6.8)</w:t>
            </w:r>
          </w:p>
        </w:tc>
        <w:tc>
          <w:tcPr>
            <w:tcW w:w="1558" w:type="dxa"/>
            <w:shd w:val="clear" w:color="auto" w:fill="auto"/>
          </w:tcPr>
          <w:p w14:paraId="479192F4" w14:textId="37946606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(7.7)</w:t>
            </w:r>
          </w:p>
        </w:tc>
        <w:tc>
          <w:tcPr>
            <w:tcW w:w="1094" w:type="dxa"/>
            <w:shd w:val="clear" w:color="auto" w:fill="auto"/>
          </w:tcPr>
          <w:p w14:paraId="6977294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1</w:t>
            </w:r>
          </w:p>
        </w:tc>
      </w:tr>
      <w:tr w:rsidR="00C1701C" w:rsidRPr="00A42D08" w14:paraId="2CB3B177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42F7B24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uconazole – maintenance</w:t>
            </w:r>
          </w:p>
        </w:tc>
        <w:tc>
          <w:tcPr>
            <w:tcW w:w="1276" w:type="dxa"/>
            <w:shd w:val="clear" w:color="auto" w:fill="auto"/>
          </w:tcPr>
          <w:p w14:paraId="337FEC18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(60)</w:t>
            </w:r>
          </w:p>
        </w:tc>
        <w:tc>
          <w:tcPr>
            <w:tcW w:w="1558" w:type="dxa"/>
          </w:tcPr>
          <w:p w14:paraId="1F5EC22F" w14:textId="6120DFB9" w:rsidR="00C1701C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(61.4)</w:t>
            </w:r>
          </w:p>
        </w:tc>
        <w:tc>
          <w:tcPr>
            <w:tcW w:w="1558" w:type="dxa"/>
            <w:shd w:val="clear" w:color="auto" w:fill="auto"/>
          </w:tcPr>
          <w:p w14:paraId="4D91306E" w14:textId="43DD6454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(57.7)</w:t>
            </w:r>
          </w:p>
        </w:tc>
        <w:tc>
          <w:tcPr>
            <w:tcW w:w="1094" w:type="dxa"/>
            <w:shd w:val="clear" w:color="auto" w:fill="auto"/>
          </w:tcPr>
          <w:p w14:paraId="38C3056B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62</w:t>
            </w:r>
          </w:p>
        </w:tc>
      </w:tr>
    </w:tbl>
    <w:p w14:paraId="2E4CD1A5" w14:textId="77777777" w:rsidR="00433B84" w:rsidRDefault="00433B84">
      <w:pPr>
        <w:widowControl/>
        <w:rPr>
          <w:rFonts w:ascii="Times New Roman" w:hAnsi="Times New Roman"/>
        </w:rPr>
      </w:pPr>
      <w:r w:rsidRPr="00F57D5F">
        <w:rPr>
          <w:rFonts w:ascii="Times New Roman" w:hAnsi="Times New Roman"/>
          <w:sz w:val="22"/>
        </w:rPr>
        <w:t>CM, cryptococcal meningitis; HIV, human immunodeficiency viru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 w:type="page"/>
      </w:r>
    </w:p>
    <w:p w14:paraId="54136BF3" w14:textId="77777777" w:rsidR="006B7DEC" w:rsidRPr="006B7DEC" w:rsidRDefault="006B7DEC" w:rsidP="00E604A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Appendix </w:t>
      </w:r>
      <w:r w:rsidR="00433B84">
        <w:rPr>
          <w:rFonts w:ascii="Times New Roman" w:hAnsi="Times New Roman"/>
        </w:rPr>
        <w:t>2</w:t>
      </w:r>
      <w:r w:rsidRPr="00A42D08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R</w:t>
      </w:r>
      <w:r w:rsidRPr="00A42D08">
        <w:rPr>
          <w:rFonts w:ascii="Times New Roman" w:hAnsi="Times New Roman"/>
        </w:rPr>
        <w:t>adiographic findings</w:t>
      </w:r>
    </w:p>
    <w:tbl>
      <w:tblPr>
        <w:tblW w:w="92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156"/>
        <w:gridCol w:w="1276"/>
        <w:gridCol w:w="1558"/>
        <w:gridCol w:w="1558"/>
        <w:gridCol w:w="1094"/>
      </w:tblGrid>
      <w:tr w:rsidR="00C1701C" w:rsidRPr="00A42D08" w14:paraId="16CF6FFC" w14:textId="77777777" w:rsidTr="00C1701C">
        <w:trPr>
          <w:jc w:val="center"/>
        </w:trPr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12E49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 xml:space="preserve">ariables 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9544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23E724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Total</w:t>
            </w:r>
          </w:p>
          <w:p w14:paraId="2767098D" w14:textId="633097EA" w:rsidR="00C1701C" w:rsidRPr="002F74F8" w:rsidRDefault="00C1701C" w:rsidP="00C1701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n</w:t>
            </w:r>
            <w:r w:rsidRPr="002F74F8">
              <w:rPr>
                <w:rFonts w:ascii="Times New Roman" w:hAnsi="Times New Roman"/>
              </w:rPr>
              <w:t>=7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C8945C2" w14:textId="00E90ED8" w:rsidR="00C1701C" w:rsidRPr="007729EB" w:rsidRDefault="00C1701C" w:rsidP="00C1701C">
            <w:pPr>
              <w:rPr>
                <w:rFonts w:ascii="Times New Roman" w:hAnsi="Times New Roman"/>
              </w:rPr>
            </w:pPr>
            <w:r w:rsidRPr="007729EB">
              <w:rPr>
                <w:rFonts w:ascii="Times New Roman" w:hAnsi="Times New Roman"/>
              </w:rPr>
              <w:t>HIV-negative with CM</w:t>
            </w:r>
            <w:r w:rsidRPr="007729EB">
              <w:rPr>
                <w:rFonts w:ascii="Times New Roman" w:hAnsi="Times New Roman" w:hint="eastAsia"/>
              </w:rPr>
              <w:t xml:space="preserve"> </w:t>
            </w:r>
            <w:r w:rsidRPr="007729EB">
              <w:rPr>
                <w:rFonts w:ascii="Times New Roman" w:hAnsi="Times New Roman"/>
              </w:rPr>
              <w:t>(n=4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625EA" w14:textId="651A4D0F" w:rsidR="00C1701C" w:rsidRPr="007729EB" w:rsidRDefault="00C1701C" w:rsidP="00C1701C">
            <w:pPr>
              <w:rPr>
                <w:rFonts w:ascii="Times New Roman" w:hAnsi="Times New Roman"/>
              </w:rPr>
            </w:pPr>
            <w:r w:rsidRPr="007729EB">
              <w:rPr>
                <w:rFonts w:ascii="Times New Roman" w:hAnsi="Times New Roman"/>
              </w:rPr>
              <w:t>HIV-positive with CM</w:t>
            </w:r>
            <w:r w:rsidRPr="007729EB">
              <w:rPr>
                <w:rFonts w:ascii="Times New Roman" w:hAnsi="Times New Roman" w:hint="eastAsia"/>
              </w:rPr>
              <w:t xml:space="preserve"> </w:t>
            </w:r>
            <w:r w:rsidRPr="007729EB">
              <w:rPr>
                <w:rFonts w:ascii="Times New Roman" w:hAnsi="Times New Roman"/>
              </w:rPr>
              <w:t>(n=26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A4D99" w14:textId="77777777" w:rsidR="00C1701C" w:rsidRPr="002F74F8" w:rsidRDefault="00C1701C" w:rsidP="00C1701C">
            <w:pPr>
              <w:rPr>
                <w:rFonts w:ascii="Times New Roman" w:hAnsi="Times New Roman"/>
                <w:i/>
                <w:iCs/>
              </w:rPr>
            </w:pPr>
          </w:p>
          <w:p w14:paraId="58DFA52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  <w:i/>
                <w:iCs/>
              </w:rPr>
              <w:t>p</w:t>
            </w:r>
            <w:r w:rsidRPr="002F74F8">
              <w:rPr>
                <w:rFonts w:ascii="Times New Roman" w:hAnsi="Times New Roman"/>
              </w:rPr>
              <w:t>-value</w:t>
            </w:r>
          </w:p>
        </w:tc>
      </w:tr>
      <w:tr w:rsidR="00C1701C" w:rsidRPr="00A42D08" w14:paraId="78626A41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2F07CD78" w14:textId="77777777" w:rsidR="00C1701C" w:rsidRPr="002F74F8" w:rsidRDefault="00C1701C" w:rsidP="00C1701C">
            <w:pPr>
              <w:jc w:val="center"/>
              <w:rPr>
                <w:rFonts w:ascii="Times New Roman" w:hAnsi="Times New Roman"/>
                <w:b/>
              </w:rPr>
            </w:pPr>
            <w:r w:rsidRPr="002F74F8">
              <w:rPr>
                <w:rFonts w:ascii="Times New Roman" w:hAnsi="Times New Roman"/>
                <w:b/>
              </w:rPr>
              <w:t>Brain Image (CT or MRI)</w:t>
            </w:r>
          </w:p>
        </w:tc>
        <w:tc>
          <w:tcPr>
            <w:tcW w:w="1276" w:type="dxa"/>
            <w:shd w:val="clear" w:color="auto" w:fill="auto"/>
          </w:tcPr>
          <w:p w14:paraId="596253E7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</w:tcPr>
          <w:p w14:paraId="381AE7E7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shd w:val="clear" w:color="auto" w:fill="auto"/>
          </w:tcPr>
          <w:p w14:paraId="2C39A08F" w14:textId="3D77CDB2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</w:tcPr>
          <w:p w14:paraId="2C9F5A92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</w:tr>
      <w:tr w:rsidR="00C1701C" w:rsidRPr="00A42D08" w14:paraId="78E81C1F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29329EF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12BCAC7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33(47.1)</w:t>
            </w:r>
          </w:p>
        </w:tc>
        <w:tc>
          <w:tcPr>
            <w:tcW w:w="1558" w:type="dxa"/>
          </w:tcPr>
          <w:p w14:paraId="47441A9A" w14:textId="052A6C9B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7(38.6)</w:t>
            </w:r>
          </w:p>
        </w:tc>
        <w:tc>
          <w:tcPr>
            <w:tcW w:w="1558" w:type="dxa"/>
            <w:shd w:val="clear" w:color="auto" w:fill="auto"/>
          </w:tcPr>
          <w:p w14:paraId="6B300CD7" w14:textId="7B3F5245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6(61.5)</w:t>
            </w:r>
          </w:p>
        </w:tc>
        <w:tc>
          <w:tcPr>
            <w:tcW w:w="1094" w:type="dxa"/>
            <w:shd w:val="clear" w:color="auto" w:fill="auto"/>
          </w:tcPr>
          <w:p w14:paraId="45F591D3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064</w:t>
            </w:r>
          </w:p>
        </w:tc>
      </w:tr>
      <w:tr w:rsidR="00C1701C" w:rsidRPr="00A42D08" w14:paraId="6C3665D0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B8BD49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Meningeal enhance</w:t>
            </w:r>
          </w:p>
        </w:tc>
        <w:tc>
          <w:tcPr>
            <w:tcW w:w="1276" w:type="dxa"/>
            <w:shd w:val="clear" w:color="auto" w:fill="auto"/>
          </w:tcPr>
          <w:p w14:paraId="3E684E8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2(17.1)</w:t>
            </w:r>
          </w:p>
        </w:tc>
        <w:tc>
          <w:tcPr>
            <w:tcW w:w="1558" w:type="dxa"/>
          </w:tcPr>
          <w:p w14:paraId="6BE88C85" w14:textId="4795365F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0(22.7)</w:t>
            </w:r>
          </w:p>
        </w:tc>
        <w:tc>
          <w:tcPr>
            <w:tcW w:w="1558" w:type="dxa"/>
            <w:shd w:val="clear" w:color="auto" w:fill="auto"/>
          </w:tcPr>
          <w:p w14:paraId="429A1DA9" w14:textId="1ABD516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2(7.7)</w:t>
            </w:r>
          </w:p>
        </w:tc>
        <w:tc>
          <w:tcPr>
            <w:tcW w:w="1094" w:type="dxa"/>
            <w:shd w:val="clear" w:color="auto" w:fill="auto"/>
          </w:tcPr>
          <w:p w14:paraId="59174171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188</w:t>
            </w:r>
          </w:p>
        </w:tc>
      </w:tr>
      <w:tr w:rsidR="00C1701C" w:rsidRPr="00A42D08" w14:paraId="1FF1DF1E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DECCDA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Hypodense lesions</w:t>
            </w:r>
          </w:p>
        </w:tc>
        <w:tc>
          <w:tcPr>
            <w:tcW w:w="1276" w:type="dxa"/>
            <w:shd w:val="clear" w:color="auto" w:fill="auto"/>
          </w:tcPr>
          <w:p w14:paraId="00997714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8(25.7)</w:t>
            </w:r>
          </w:p>
        </w:tc>
        <w:tc>
          <w:tcPr>
            <w:tcW w:w="1558" w:type="dxa"/>
          </w:tcPr>
          <w:p w14:paraId="3423FBAC" w14:textId="4253BFF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4(31.8)</w:t>
            </w:r>
          </w:p>
        </w:tc>
        <w:tc>
          <w:tcPr>
            <w:tcW w:w="1558" w:type="dxa"/>
            <w:shd w:val="clear" w:color="auto" w:fill="auto"/>
          </w:tcPr>
          <w:p w14:paraId="1A79E8CC" w14:textId="5363BBAF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4(15.4)</w:t>
            </w:r>
          </w:p>
        </w:tc>
        <w:tc>
          <w:tcPr>
            <w:tcW w:w="1094" w:type="dxa"/>
            <w:shd w:val="clear" w:color="auto" w:fill="auto"/>
          </w:tcPr>
          <w:p w14:paraId="4CB03BC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163</w:t>
            </w:r>
          </w:p>
        </w:tc>
      </w:tr>
      <w:tr w:rsidR="00C1701C" w:rsidRPr="00A42D08" w14:paraId="154012D9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1D09409E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Hydrocephalus</w:t>
            </w:r>
          </w:p>
        </w:tc>
        <w:tc>
          <w:tcPr>
            <w:tcW w:w="1276" w:type="dxa"/>
            <w:shd w:val="clear" w:color="auto" w:fill="auto"/>
          </w:tcPr>
          <w:p w14:paraId="0700A227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5(21.4)</w:t>
            </w:r>
          </w:p>
        </w:tc>
        <w:tc>
          <w:tcPr>
            <w:tcW w:w="1558" w:type="dxa"/>
          </w:tcPr>
          <w:p w14:paraId="763779F0" w14:textId="21F83E53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0(22.7)</w:t>
            </w:r>
          </w:p>
        </w:tc>
        <w:tc>
          <w:tcPr>
            <w:tcW w:w="1558" w:type="dxa"/>
            <w:shd w:val="clear" w:color="auto" w:fill="auto"/>
          </w:tcPr>
          <w:p w14:paraId="3E5960D9" w14:textId="637AB9D1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5(19.2)</w:t>
            </w:r>
          </w:p>
        </w:tc>
        <w:tc>
          <w:tcPr>
            <w:tcW w:w="1094" w:type="dxa"/>
            <w:shd w:val="clear" w:color="auto" w:fill="auto"/>
          </w:tcPr>
          <w:p w14:paraId="4790B36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730</w:t>
            </w:r>
          </w:p>
        </w:tc>
      </w:tr>
      <w:tr w:rsidR="00C1701C" w:rsidRPr="00A42D08" w14:paraId="1402CFD2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561FD5C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Acute infarction</w:t>
            </w:r>
          </w:p>
        </w:tc>
        <w:tc>
          <w:tcPr>
            <w:tcW w:w="1276" w:type="dxa"/>
            <w:shd w:val="clear" w:color="auto" w:fill="auto"/>
          </w:tcPr>
          <w:p w14:paraId="1E5980C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6(8.6)</w:t>
            </w:r>
          </w:p>
        </w:tc>
        <w:tc>
          <w:tcPr>
            <w:tcW w:w="1558" w:type="dxa"/>
          </w:tcPr>
          <w:p w14:paraId="4C67362D" w14:textId="4B7BB69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5(11.4)</w:t>
            </w:r>
          </w:p>
        </w:tc>
        <w:tc>
          <w:tcPr>
            <w:tcW w:w="1558" w:type="dxa"/>
            <w:shd w:val="clear" w:color="auto" w:fill="auto"/>
          </w:tcPr>
          <w:p w14:paraId="6AACFB79" w14:textId="494DE56C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3.9)</w:t>
            </w:r>
          </w:p>
        </w:tc>
        <w:tc>
          <w:tcPr>
            <w:tcW w:w="1094" w:type="dxa"/>
            <w:shd w:val="clear" w:color="auto" w:fill="auto"/>
          </w:tcPr>
          <w:p w14:paraId="4C2A7622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401</w:t>
            </w:r>
          </w:p>
        </w:tc>
      </w:tr>
      <w:tr w:rsidR="00C1701C" w:rsidRPr="00A42D08" w14:paraId="374E6C42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4AEB5A1E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Old infarction</w:t>
            </w:r>
          </w:p>
        </w:tc>
        <w:tc>
          <w:tcPr>
            <w:tcW w:w="1276" w:type="dxa"/>
            <w:shd w:val="clear" w:color="auto" w:fill="auto"/>
          </w:tcPr>
          <w:p w14:paraId="41ED1EE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7(10)</w:t>
            </w:r>
          </w:p>
        </w:tc>
        <w:tc>
          <w:tcPr>
            <w:tcW w:w="1558" w:type="dxa"/>
          </w:tcPr>
          <w:p w14:paraId="55A0AA7A" w14:textId="6418A0C9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5(11.4)</w:t>
            </w:r>
          </w:p>
        </w:tc>
        <w:tc>
          <w:tcPr>
            <w:tcW w:w="1558" w:type="dxa"/>
            <w:shd w:val="clear" w:color="auto" w:fill="auto"/>
          </w:tcPr>
          <w:p w14:paraId="40C7038B" w14:textId="2E96434D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2(7.7)</w:t>
            </w:r>
          </w:p>
        </w:tc>
        <w:tc>
          <w:tcPr>
            <w:tcW w:w="1094" w:type="dxa"/>
            <w:shd w:val="clear" w:color="auto" w:fill="auto"/>
          </w:tcPr>
          <w:p w14:paraId="7D295FD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.000</w:t>
            </w:r>
          </w:p>
        </w:tc>
      </w:tr>
      <w:tr w:rsidR="00C1701C" w:rsidRPr="00A42D08" w14:paraId="143AA003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569BFFCF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Abscess</w:t>
            </w:r>
          </w:p>
        </w:tc>
        <w:tc>
          <w:tcPr>
            <w:tcW w:w="1276" w:type="dxa"/>
            <w:shd w:val="clear" w:color="auto" w:fill="auto"/>
          </w:tcPr>
          <w:p w14:paraId="39B18E41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1.4)</w:t>
            </w:r>
          </w:p>
        </w:tc>
        <w:tc>
          <w:tcPr>
            <w:tcW w:w="1558" w:type="dxa"/>
          </w:tcPr>
          <w:p w14:paraId="442C9E06" w14:textId="1FDD285F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2.3)</w:t>
            </w:r>
          </w:p>
        </w:tc>
        <w:tc>
          <w:tcPr>
            <w:tcW w:w="1558" w:type="dxa"/>
            <w:shd w:val="clear" w:color="auto" w:fill="auto"/>
          </w:tcPr>
          <w:p w14:paraId="6BAB1639" w14:textId="0FB8EB6E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6411A6D8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.000</w:t>
            </w:r>
          </w:p>
        </w:tc>
      </w:tr>
      <w:tr w:rsidR="00C1701C" w:rsidRPr="00A42D08" w14:paraId="44C934FB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28194A04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Nodule</w:t>
            </w:r>
          </w:p>
        </w:tc>
        <w:tc>
          <w:tcPr>
            <w:tcW w:w="1276" w:type="dxa"/>
            <w:shd w:val="clear" w:color="auto" w:fill="auto"/>
          </w:tcPr>
          <w:p w14:paraId="6D39346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0(14.3)</w:t>
            </w:r>
          </w:p>
        </w:tc>
        <w:tc>
          <w:tcPr>
            <w:tcW w:w="1558" w:type="dxa"/>
          </w:tcPr>
          <w:p w14:paraId="50BF1C12" w14:textId="026286D4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7(15.9)</w:t>
            </w:r>
          </w:p>
        </w:tc>
        <w:tc>
          <w:tcPr>
            <w:tcW w:w="1558" w:type="dxa"/>
            <w:shd w:val="clear" w:color="auto" w:fill="auto"/>
          </w:tcPr>
          <w:p w14:paraId="469C08B1" w14:textId="7EB71575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3(11.5)</w:t>
            </w:r>
          </w:p>
        </w:tc>
        <w:tc>
          <w:tcPr>
            <w:tcW w:w="1094" w:type="dxa"/>
            <w:shd w:val="clear" w:color="auto" w:fill="auto"/>
          </w:tcPr>
          <w:p w14:paraId="6BE4D4EB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734</w:t>
            </w:r>
          </w:p>
        </w:tc>
      </w:tr>
      <w:tr w:rsidR="00C1701C" w:rsidRPr="00A42D08" w14:paraId="7B1D1F64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6025387" w14:textId="77777777" w:rsidR="00C1701C" w:rsidRPr="002F74F8" w:rsidRDefault="00C1701C" w:rsidP="00C1701C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hest films</w:t>
            </w:r>
          </w:p>
        </w:tc>
        <w:tc>
          <w:tcPr>
            <w:tcW w:w="1276" w:type="dxa"/>
            <w:shd w:val="clear" w:color="auto" w:fill="auto"/>
          </w:tcPr>
          <w:p w14:paraId="524B53C9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</w:tcPr>
          <w:p w14:paraId="1EB584C2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558" w:type="dxa"/>
            <w:shd w:val="clear" w:color="auto" w:fill="auto"/>
          </w:tcPr>
          <w:p w14:paraId="2EDA15AB" w14:textId="4EA4AE0A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</w:tcPr>
          <w:p w14:paraId="2458BB7B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</w:p>
        </w:tc>
      </w:tr>
      <w:tr w:rsidR="00C1701C" w:rsidRPr="00A42D08" w14:paraId="3F518278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274A4AFF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682BE24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36(51.4)</w:t>
            </w:r>
          </w:p>
        </w:tc>
        <w:tc>
          <w:tcPr>
            <w:tcW w:w="1558" w:type="dxa"/>
          </w:tcPr>
          <w:p w14:paraId="4C406183" w14:textId="18DB1CFA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21(47.7)</w:t>
            </w:r>
          </w:p>
        </w:tc>
        <w:tc>
          <w:tcPr>
            <w:tcW w:w="1558" w:type="dxa"/>
            <w:shd w:val="clear" w:color="auto" w:fill="auto"/>
          </w:tcPr>
          <w:p w14:paraId="76951FEC" w14:textId="34B2D920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5(57.7)</w:t>
            </w:r>
          </w:p>
        </w:tc>
        <w:tc>
          <w:tcPr>
            <w:tcW w:w="1094" w:type="dxa"/>
            <w:shd w:val="clear" w:color="auto" w:fill="auto"/>
          </w:tcPr>
          <w:p w14:paraId="7EA29C42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420</w:t>
            </w:r>
          </w:p>
        </w:tc>
      </w:tr>
      <w:tr w:rsidR="00C1701C" w:rsidRPr="00A42D08" w14:paraId="34002079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3506FE0D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Nodule</w:t>
            </w:r>
          </w:p>
        </w:tc>
        <w:tc>
          <w:tcPr>
            <w:tcW w:w="1276" w:type="dxa"/>
            <w:shd w:val="clear" w:color="auto" w:fill="auto"/>
          </w:tcPr>
          <w:p w14:paraId="684D04FF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2(17.1)</w:t>
            </w:r>
          </w:p>
        </w:tc>
        <w:tc>
          <w:tcPr>
            <w:tcW w:w="1558" w:type="dxa"/>
          </w:tcPr>
          <w:p w14:paraId="0F0FD1B8" w14:textId="28F371E0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8(18.2)</w:t>
            </w:r>
          </w:p>
        </w:tc>
        <w:tc>
          <w:tcPr>
            <w:tcW w:w="1558" w:type="dxa"/>
            <w:shd w:val="clear" w:color="auto" w:fill="auto"/>
          </w:tcPr>
          <w:p w14:paraId="6DC5A764" w14:textId="5CE9C3F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4(15.4)</w:t>
            </w:r>
          </w:p>
        </w:tc>
        <w:tc>
          <w:tcPr>
            <w:tcW w:w="1094" w:type="dxa"/>
            <w:shd w:val="clear" w:color="auto" w:fill="auto"/>
          </w:tcPr>
          <w:p w14:paraId="4DEA63B6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.000</w:t>
            </w:r>
          </w:p>
        </w:tc>
      </w:tr>
      <w:tr w:rsidR="00C1701C" w:rsidRPr="00A42D08" w14:paraId="0B166988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03EA9641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Mass</w:t>
            </w:r>
          </w:p>
        </w:tc>
        <w:tc>
          <w:tcPr>
            <w:tcW w:w="1276" w:type="dxa"/>
            <w:shd w:val="clear" w:color="auto" w:fill="auto"/>
          </w:tcPr>
          <w:p w14:paraId="5992FC5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4(5.7)</w:t>
            </w:r>
          </w:p>
        </w:tc>
        <w:tc>
          <w:tcPr>
            <w:tcW w:w="1558" w:type="dxa"/>
          </w:tcPr>
          <w:p w14:paraId="656604F9" w14:textId="1E645AB2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4(9.1)</w:t>
            </w:r>
          </w:p>
        </w:tc>
        <w:tc>
          <w:tcPr>
            <w:tcW w:w="1558" w:type="dxa"/>
            <w:shd w:val="clear" w:color="auto" w:fill="auto"/>
          </w:tcPr>
          <w:p w14:paraId="76E7E022" w14:textId="6CED446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4C8E5317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289</w:t>
            </w:r>
          </w:p>
        </w:tc>
      </w:tr>
      <w:tr w:rsidR="00C1701C" w:rsidRPr="00A42D08" w14:paraId="18687E19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5DB4784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Cavity</w:t>
            </w:r>
          </w:p>
        </w:tc>
        <w:tc>
          <w:tcPr>
            <w:tcW w:w="1276" w:type="dxa"/>
            <w:shd w:val="clear" w:color="auto" w:fill="auto"/>
          </w:tcPr>
          <w:p w14:paraId="78538D3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1.4)</w:t>
            </w:r>
          </w:p>
        </w:tc>
        <w:tc>
          <w:tcPr>
            <w:tcW w:w="1558" w:type="dxa"/>
          </w:tcPr>
          <w:p w14:paraId="5B7A7A2C" w14:textId="0AF81A9C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2.3)</w:t>
            </w:r>
          </w:p>
        </w:tc>
        <w:tc>
          <w:tcPr>
            <w:tcW w:w="1558" w:type="dxa"/>
            <w:shd w:val="clear" w:color="auto" w:fill="auto"/>
          </w:tcPr>
          <w:p w14:paraId="385E216C" w14:textId="15D9B17B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20347B3C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.000</w:t>
            </w:r>
          </w:p>
        </w:tc>
      </w:tr>
      <w:tr w:rsidR="00C1701C" w:rsidRPr="00A42D08" w14:paraId="062A5CC3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7BBA3BA0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Abscess</w:t>
            </w:r>
          </w:p>
        </w:tc>
        <w:tc>
          <w:tcPr>
            <w:tcW w:w="1276" w:type="dxa"/>
            <w:shd w:val="clear" w:color="auto" w:fill="auto"/>
          </w:tcPr>
          <w:p w14:paraId="328E7252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1.4)</w:t>
            </w:r>
          </w:p>
        </w:tc>
        <w:tc>
          <w:tcPr>
            <w:tcW w:w="1558" w:type="dxa"/>
          </w:tcPr>
          <w:p w14:paraId="1C0CE6FF" w14:textId="6B219222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(2.3)</w:t>
            </w:r>
          </w:p>
        </w:tc>
        <w:tc>
          <w:tcPr>
            <w:tcW w:w="1558" w:type="dxa"/>
            <w:shd w:val="clear" w:color="auto" w:fill="auto"/>
          </w:tcPr>
          <w:p w14:paraId="1DC47DBF" w14:textId="04ADD68F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4F86EC76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.000</w:t>
            </w:r>
          </w:p>
        </w:tc>
      </w:tr>
      <w:tr w:rsidR="00C1701C" w:rsidRPr="00A42D08" w14:paraId="4F1B2964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22355BE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Pleura</w:t>
            </w:r>
            <w:r>
              <w:rPr>
                <w:rFonts w:ascii="Times New Roman" w:hAnsi="Times New Roman"/>
              </w:rPr>
              <w:t>l</w:t>
            </w:r>
            <w:r w:rsidRPr="002F74F8">
              <w:rPr>
                <w:rFonts w:ascii="Times New Roman" w:hAnsi="Times New Roman"/>
              </w:rPr>
              <w:t xml:space="preserve"> involve</w:t>
            </w:r>
            <w:r>
              <w:rPr>
                <w:rFonts w:ascii="Times New Roman" w:hAnsi="Times New Roman"/>
              </w:rPr>
              <w:t>ment</w:t>
            </w:r>
          </w:p>
        </w:tc>
        <w:tc>
          <w:tcPr>
            <w:tcW w:w="1276" w:type="dxa"/>
            <w:shd w:val="clear" w:color="auto" w:fill="auto"/>
          </w:tcPr>
          <w:p w14:paraId="7413E6E3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5(7.1)</w:t>
            </w:r>
          </w:p>
        </w:tc>
        <w:tc>
          <w:tcPr>
            <w:tcW w:w="1558" w:type="dxa"/>
          </w:tcPr>
          <w:p w14:paraId="31FE396A" w14:textId="01F01CCA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5(11.4)</w:t>
            </w:r>
          </w:p>
        </w:tc>
        <w:tc>
          <w:tcPr>
            <w:tcW w:w="1558" w:type="dxa"/>
            <w:shd w:val="clear" w:color="auto" w:fill="auto"/>
          </w:tcPr>
          <w:p w14:paraId="3A8D8C39" w14:textId="36067D35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0D35416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074</w:t>
            </w:r>
          </w:p>
        </w:tc>
      </w:tr>
      <w:tr w:rsidR="00C1701C" w:rsidRPr="00A42D08" w14:paraId="4173AF16" w14:textId="77777777" w:rsidTr="00C1701C">
        <w:trPr>
          <w:jc w:val="center"/>
        </w:trPr>
        <w:tc>
          <w:tcPr>
            <w:tcW w:w="3792" w:type="dxa"/>
            <w:gridSpan w:val="2"/>
            <w:shd w:val="clear" w:color="auto" w:fill="auto"/>
          </w:tcPr>
          <w:p w14:paraId="600FCFC5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Infiltrate</w:t>
            </w:r>
          </w:p>
        </w:tc>
        <w:tc>
          <w:tcPr>
            <w:tcW w:w="1276" w:type="dxa"/>
            <w:shd w:val="clear" w:color="auto" w:fill="auto"/>
          </w:tcPr>
          <w:p w14:paraId="59A2AEBA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22(31.4)</w:t>
            </w:r>
          </w:p>
        </w:tc>
        <w:tc>
          <w:tcPr>
            <w:tcW w:w="1558" w:type="dxa"/>
          </w:tcPr>
          <w:p w14:paraId="2E5089F5" w14:textId="738D1D5D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13(29.6)</w:t>
            </w:r>
          </w:p>
        </w:tc>
        <w:tc>
          <w:tcPr>
            <w:tcW w:w="1558" w:type="dxa"/>
            <w:shd w:val="clear" w:color="auto" w:fill="auto"/>
          </w:tcPr>
          <w:p w14:paraId="51160091" w14:textId="00ED6536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9(34.6)</w:t>
            </w:r>
          </w:p>
        </w:tc>
        <w:tc>
          <w:tcPr>
            <w:tcW w:w="1094" w:type="dxa"/>
            <w:shd w:val="clear" w:color="auto" w:fill="auto"/>
          </w:tcPr>
          <w:p w14:paraId="0321C448" w14:textId="77777777" w:rsidR="00C1701C" w:rsidRPr="002F74F8" w:rsidRDefault="00C1701C" w:rsidP="00C1701C">
            <w:pPr>
              <w:rPr>
                <w:rFonts w:ascii="Times New Roman" w:hAnsi="Times New Roman"/>
              </w:rPr>
            </w:pPr>
            <w:r w:rsidRPr="002F74F8">
              <w:rPr>
                <w:rFonts w:ascii="Times New Roman" w:hAnsi="Times New Roman"/>
              </w:rPr>
              <w:t>0.791</w:t>
            </w:r>
          </w:p>
        </w:tc>
      </w:tr>
    </w:tbl>
    <w:p w14:paraId="0E10A9ED" w14:textId="77777777" w:rsidR="00433B84" w:rsidRPr="00A80C19" w:rsidRDefault="00433B84" w:rsidP="00433B84">
      <w:pPr>
        <w:rPr>
          <w:rFonts w:ascii="Times New Roman" w:hAnsi="Times New Roman"/>
        </w:rPr>
      </w:pPr>
      <w:r w:rsidRPr="00F57D5F">
        <w:rPr>
          <w:rFonts w:ascii="Times New Roman" w:hAnsi="Times New Roman"/>
          <w:sz w:val="22"/>
        </w:rPr>
        <w:t xml:space="preserve">CM, cryptococcal meningitis; </w:t>
      </w:r>
      <w:r w:rsidR="006B7DEC">
        <w:rPr>
          <w:rFonts w:ascii="Times New Roman" w:hAnsi="Times New Roman" w:hint="eastAsia"/>
        </w:rPr>
        <w:t>C</w:t>
      </w:r>
      <w:r w:rsidR="006B7DEC">
        <w:rPr>
          <w:rFonts w:ascii="Times New Roman" w:hAnsi="Times New Roman"/>
        </w:rPr>
        <w:t xml:space="preserve">T, computer tomography; </w:t>
      </w:r>
      <w:r w:rsidRPr="00F57D5F">
        <w:rPr>
          <w:rFonts w:ascii="Times New Roman" w:hAnsi="Times New Roman"/>
          <w:sz w:val="22"/>
        </w:rPr>
        <w:t xml:space="preserve">HIV, human immunodeficiency </w:t>
      </w:r>
      <w:proofErr w:type="gramStart"/>
      <w:r w:rsidRPr="00F57D5F">
        <w:rPr>
          <w:rFonts w:ascii="Times New Roman" w:hAnsi="Times New Roman"/>
          <w:sz w:val="22"/>
        </w:rPr>
        <w:t>virus</w:t>
      </w:r>
      <w:r>
        <w:rPr>
          <w:rFonts w:ascii="Times New Roman" w:hAnsi="Times New Roman"/>
          <w:sz w:val="22"/>
        </w:rPr>
        <w:t>;</w:t>
      </w:r>
      <w:proofErr w:type="gramEnd"/>
    </w:p>
    <w:p w14:paraId="3053A5CA" w14:textId="77777777" w:rsidR="006B7DEC" w:rsidRPr="00A80C19" w:rsidRDefault="006B7DEC" w:rsidP="00E604AF">
      <w:pPr>
        <w:rPr>
          <w:rFonts w:ascii="Times New Roman" w:hAnsi="Times New Roman"/>
        </w:rPr>
      </w:pPr>
      <w:r>
        <w:rPr>
          <w:rFonts w:ascii="Times New Roman" w:hAnsi="Times New Roman"/>
        </w:rPr>
        <w:t>MRI, m</w:t>
      </w:r>
      <w:r w:rsidRPr="00AD39B4">
        <w:rPr>
          <w:rFonts w:ascii="Times New Roman" w:hAnsi="Times New Roman"/>
        </w:rPr>
        <w:t xml:space="preserve">agnetic </w:t>
      </w:r>
      <w:r>
        <w:rPr>
          <w:rFonts w:ascii="Times New Roman" w:hAnsi="Times New Roman"/>
        </w:rPr>
        <w:t>r</w:t>
      </w:r>
      <w:r w:rsidRPr="00AD39B4">
        <w:rPr>
          <w:rFonts w:ascii="Times New Roman" w:hAnsi="Times New Roman"/>
        </w:rPr>
        <w:t xml:space="preserve">esonance </w:t>
      </w:r>
      <w:r>
        <w:rPr>
          <w:rFonts w:ascii="Times New Roman" w:hAnsi="Times New Roman"/>
        </w:rPr>
        <w:t>i</w:t>
      </w:r>
      <w:r w:rsidRPr="00AD39B4">
        <w:rPr>
          <w:rFonts w:ascii="Times New Roman" w:hAnsi="Times New Roman"/>
        </w:rPr>
        <w:t>maging</w:t>
      </w:r>
    </w:p>
    <w:sectPr w:rsidR="006B7DEC" w:rsidRPr="00A80C19" w:rsidSect="0015690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2054A4" w14:textId="77777777" w:rsidR="00493887" w:rsidRDefault="00493887" w:rsidP="00E65080">
      <w:r>
        <w:separator/>
      </w:r>
    </w:p>
  </w:endnote>
  <w:endnote w:type="continuationSeparator" w:id="0">
    <w:p w14:paraId="0B8B2D8D" w14:textId="77777777" w:rsidR="00493887" w:rsidRDefault="00493887" w:rsidP="00E65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4E456" w14:textId="77777777" w:rsidR="00493887" w:rsidRDefault="00493887" w:rsidP="00E65080">
      <w:r>
        <w:separator/>
      </w:r>
    </w:p>
  </w:footnote>
  <w:footnote w:type="continuationSeparator" w:id="0">
    <w:p w14:paraId="4A52D410" w14:textId="77777777" w:rsidR="00493887" w:rsidRDefault="00493887" w:rsidP="00E650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D7144B"/>
    <w:multiLevelType w:val="hybridMultilevel"/>
    <w:tmpl w:val="0D74575C"/>
    <w:lvl w:ilvl="0" w:tplc="5D62E328">
      <w:start w:val="7"/>
      <w:numFmt w:val="bullet"/>
      <w:lvlText w:val="▲"/>
      <w:lvlJc w:val="left"/>
      <w:pPr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CE75FD9"/>
    <w:multiLevelType w:val="hybridMultilevel"/>
    <w:tmpl w:val="2CBA40E0"/>
    <w:lvl w:ilvl="0" w:tplc="D74AEEC2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9383D07"/>
    <w:multiLevelType w:val="hybridMultilevel"/>
    <w:tmpl w:val="FA7AA7DE"/>
    <w:lvl w:ilvl="0" w:tplc="5F98B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40843853">
    <w:abstractNumId w:val="1"/>
  </w:num>
  <w:num w:numId="2" w16cid:durableId="576746453">
    <w:abstractNumId w:val="2"/>
  </w:num>
  <w:num w:numId="3" w16cid:durableId="824858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Mzc1Mzc3MTA0MDNW0lEKTi0uzszPAykwrAUAwJeFYSwAAAA="/>
  </w:docVars>
  <w:rsids>
    <w:rsidRoot w:val="00415E20"/>
    <w:rsid w:val="00007BED"/>
    <w:rsid w:val="00023552"/>
    <w:rsid w:val="0002383E"/>
    <w:rsid w:val="0002525E"/>
    <w:rsid w:val="00033B80"/>
    <w:rsid w:val="00034FFB"/>
    <w:rsid w:val="00040586"/>
    <w:rsid w:val="00041476"/>
    <w:rsid w:val="00043192"/>
    <w:rsid w:val="00061A74"/>
    <w:rsid w:val="000646F7"/>
    <w:rsid w:val="00072322"/>
    <w:rsid w:val="00077250"/>
    <w:rsid w:val="00084173"/>
    <w:rsid w:val="000869A3"/>
    <w:rsid w:val="000A2ACE"/>
    <w:rsid w:val="000A5838"/>
    <w:rsid w:val="000B0C7B"/>
    <w:rsid w:val="000B3BE8"/>
    <w:rsid w:val="000B3DE5"/>
    <w:rsid w:val="000C34F5"/>
    <w:rsid w:val="000D1F88"/>
    <w:rsid w:val="000E6BB5"/>
    <w:rsid w:val="000F14F8"/>
    <w:rsid w:val="000F3243"/>
    <w:rsid w:val="000F3818"/>
    <w:rsid w:val="000F516C"/>
    <w:rsid w:val="000F51E2"/>
    <w:rsid w:val="000F687F"/>
    <w:rsid w:val="0010450F"/>
    <w:rsid w:val="001164F8"/>
    <w:rsid w:val="00116DBC"/>
    <w:rsid w:val="001315EF"/>
    <w:rsid w:val="00136595"/>
    <w:rsid w:val="001441FE"/>
    <w:rsid w:val="00147A31"/>
    <w:rsid w:val="00156901"/>
    <w:rsid w:val="00162B6D"/>
    <w:rsid w:val="00173446"/>
    <w:rsid w:val="00192F6A"/>
    <w:rsid w:val="00194DB2"/>
    <w:rsid w:val="001A7306"/>
    <w:rsid w:val="001B5805"/>
    <w:rsid w:val="001B7100"/>
    <w:rsid w:val="001C07AA"/>
    <w:rsid w:val="001C3117"/>
    <w:rsid w:val="001C6552"/>
    <w:rsid w:val="001D370D"/>
    <w:rsid w:val="001F1DCE"/>
    <w:rsid w:val="001F758F"/>
    <w:rsid w:val="0020586D"/>
    <w:rsid w:val="0022459F"/>
    <w:rsid w:val="00225113"/>
    <w:rsid w:val="00227784"/>
    <w:rsid w:val="00231B52"/>
    <w:rsid w:val="0023691B"/>
    <w:rsid w:val="002426DB"/>
    <w:rsid w:val="002434CF"/>
    <w:rsid w:val="00250F27"/>
    <w:rsid w:val="00257E63"/>
    <w:rsid w:val="002660D2"/>
    <w:rsid w:val="00286E9E"/>
    <w:rsid w:val="00293479"/>
    <w:rsid w:val="002A0612"/>
    <w:rsid w:val="002A2DE2"/>
    <w:rsid w:val="002A53F5"/>
    <w:rsid w:val="002A62D9"/>
    <w:rsid w:val="002E28D0"/>
    <w:rsid w:val="002E2973"/>
    <w:rsid w:val="002E766F"/>
    <w:rsid w:val="002F6894"/>
    <w:rsid w:val="002F722F"/>
    <w:rsid w:val="002F74F8"/>
    <w:rsid w:val="00301B20"/>
    <w:rsid w:val="003138C1"/>
    <w:rsid w:val="003268A4"/>
    <w:rsid w:val="003400BB"/>
    <w:rsid w:val="00351A7D"/>
    <w:rsid w:val="00364587"/>
    <w:rsid w:val="00364932"/>
    <w:rsid w:val="00366735"/>
    <w:rsid w:val="00370F00"/>
    <w:rsid w:val="00374987"/>
    <w:rsid w:val="0038492C"/>
    <w:rsid w:val="00384B0E"/>
    <w:rsid w:val="0038725E"/>
    <w:rsid w:val="00387820"/>
    <w:rsid w:val="00394991"/>
    <w:rsid w:val="0039665B"/>
    <w:rsid w:val="00397FF1"/>
    <w:rsid w:val="003A324F"/>
    <w:rsid w:val="003A6EF8"/>
    <w:rsid w:val="003A7DBA"/>
    <w:rsid w:val="003C7E28"/>
    <w:rsid w:val="003D00C1"/>
    <w:rsid w:val="003D169B"/>
    <w:rsid w:val="003D3C59"/>
    <w:rsid w:val="003D6F14"/>
    <w:rsid w:val="003E7D5B"/>
    <w:rsid w:val="003E7E8B"/>
    <w:rsid w:val="003F274F"/>
    <w:rsid w:val="003F2886"/>
    <w:rsid w:val="003F340D"/>
    <w:rsid w:val="003F7742"/>
    <w:rsid w:val="00407452"/>
    <w:rsid w:val="004145B7"/>
    <w:rsid w:val="004145D8"/>
    <w:rsid w:val="00415E20"/>
    <w:rsid w:val="00423B03"/>
    <w:rsid w:val="0042636B"/>
    <w:rsid w:val="0043014F"/>
    <w:rsid w:val="00433B84"/>
    <w:rsid w:val="0044121F"/>
    <w:rsid w:val="00446CB6"/>
    <w:rsid w:val="00456473"/>
    <w:rsid w:val="00462A9A"/>
    <w:rsid w:val="004743BF"/>
    <w:rsid w:val="00474B6F"/>
    <w:rsid w:val="004764D7"/>
    <w:rsid w:val="00491DE5"/>
    <w:rsid w:val="004922A0"/>
    <w:rsid w:val="00493887"/>
    <w:rsid w:val="004A565B"/>
    <w:rsid w:val="004A7D52"/>
    <w:rsid w:val="004B1D60"/>
    <w:rsid w:val="004C42E7"/>
    <w:rsid w:val="004C694D"/>
    <w:rsid w:val="004D70FD"/>
    <w:rsid w:val="00502280"/>
    <w:rsid w:val="005040BF"/>
    <w:rsid w:val="00510149"/>
    <w:rsid w:val="00523278"/>
    <w:rsid w:val="00537CBE"/>
    <w:rsid w:val="00545C48"/>
    <w:rsid w:val="00553498"/>
    <w:rsid w:val="0055426D"/>
    <w:rsid w:val="005551B4"/>
    <w:rsid w:val="005767CF"/>
    <w:rsid w:val="00597333"/>
    <w:rsid w:val="005A62FD"/>
    <w:rsid w:val="005A768F"/>
    <w:rsid w:val="005B7545"/>
    <w:rsid w:val="005C29FF"/>
    <w:rsid w:val="005D2052"/>
    <w:rsid w:val="005D3ECA"/>
    <w:rsid w:val="005E1CD4"/>
    <w:rsid w:val="005E2CD5"/>
    <w:rsid w:val="005F6104"/>
    <w:rsid w:val="005F6266"/>
    <w:rsid w:val="005F75BC"/>
    <w:rsid w:val="00601F8E"/>
    <w:rsid w:val="00607C3A"/>
    <w:rsid w:val="00656C3A"/>
    <w:rsid w:val="00664492"/>
    <w:rsid w:val="00664EA9"/>
    <w:rsid w:val="00670364"/>
    <w:rsid w:val="00671A0C"/>
    <w:rsid w:val="00672F2A"/>
    <w:rsid w:val="00683B58"/>
    <w:rsid w:val="00686CAB"/>
    <w:rsid w:val="00693619"/>
    <w:rsid w:val="00695309"/>
    <w:rsid w:val="006A1AD2"/>
    <w:rsid w:val="006B2C72"/>
    <w:rsid w:val="006B7DEC"/>
    <w:rsid w:val="006C34CA"/>
    <w:rsid w:val="006C42BD"/>
    <w:rsid w:val="006C51AD"/>
    <w:rsid w:val="006D58F1"/>
    <w:rsid w:val="006D747E"/>
    <w:rsid w:val="006D7997"/>
    <w:rsid w:val="006D7A35"/>
    <w:rsid w:val="006E14F7"/>
    <w:rsid w:val="006F7A5F"/>
    <w:rsid w:val="007006F0"/>
    <w:rsid w:val="00701127"/>
    <w:rsid w:val="0070405E"/>
    <w:rsid w:val="007250B8"/>
    <w:rsid w:val="00736245"/>
    <w:rsid w:val="00740086"/>
    <w:rsid w:val="00751030"/>
    <w:rsid w:val="00766E3B"/>
    <w:rsid w:val="007729EB"/>
    <w:rsid w:val="00773359"/>
    <w:rsid w:val="007820B7"/>
    <w:rsid w:val="00785071"/>
    <w:rsid w:val="007877EE"/>
    <w:rsid w:val="007905DD"/>
    <w:rsid w:val="00791E98"/>
    <w:rsid w:val="00795773"/>
    <w:rsid w:val="007958DD"/>
    <w:rsid w:val="007B2079"/>
    <w:rsid w:val="007C10CE"/>
    <w:rsid w:val="007C485C"/>
    <w:rsid w:val="007D39A5"/>
    <w:rsid w:val="007E521D"/>
    <w:rsid w:val="007E6401"/>
    <w:rsid w:val="007F010E"/>
    <w:rsid w:val="007F5213"/>
    <w:rsid w:val="008112CD"/>
    <w:rsid w:val="00813DE0"/>
    <w:rsid w:val="00817558"/>
    <w:rsid w:val="008341BF"/>
    <w:rsid w:val="00841BE3"/>
    <w:rsid w:val="00853B96"/>
    <w:rsid w:val="00861DC4"/>
    <w:rsid w:val="00872F52"/>
    <w:rsid w:val="008859E7"/>
    <w:rsid w:val="0089222E"/>
    <w:rsid w:val="00892E1A"/>
    <w:rsid w:val="008A2589"/>
    <w:rsid w:val="008A3626"/>
    <w:rsid w:val="008A645E"/>
    <w:rsid w:val="008B19A7"/>
    <w:rsid w:val="008B5B41"/>
    <w:rsid w:val="008B6C27"/>
    <w:rsid w:val="008C06D9"/>
    <w:rsid w:val="008C2CBC"/>
    <w:rsid w:val="008C517A"/>
    <w:rsid w:val="008D19EA"/>
    <w:rsid w:val="008D5C4A"/>
    <w:rsid w:val="008E3C26"/>
    <w:rsid w:val="00900295"/>
    <w:rsid w:val="00901708"/>
    <w:rsid w:val="00902DA5"/>
    <w:rsid w:val="00907DD6"/>
    <w:rsid w:val="00914FC6"/>
    <w:rsid w:val="00915EA3"/>
    <w:rsid w:val="00922832"/>
    <w:rsid w:val="00923D70"/>
    <w:rsid w:val="00930EA2"/>
    <w:rsid w:val="009327AB"/>
    <w:rsid w:val="0096193A"/>
    <w:rsid w:val="00974018"/>
    <w:rsid w:val="009778E5"/>
    <w:rsid w:val="00986CDE"/>
    <w:rsid w:val="00991AFC"/>
    <w:rsid w:val="00997ADA"/>
    <w:rsid w:val="009A6CF4"/>
    <w:rsid w:val="009B0791"/>
    <w:rsid w:val="009D29A4"/>
    <w:rsid w:val="009D6C54"/>
    <w:rsid w:val="009D718B"/>
    <w:rsid w:val="009D7764"/>
    <w:rsid w:val="009E2B34"/>
    <w:rsid w:val="009F208C"/>
    <w:rsid w:val="009F2843"/>
    <w:rsid w:val="009F33E9"/>
    <w:rsid w:val="009F4F37"/>
    <w:rsid w:val="009F7702"/>
    <w:rsid w:val="00A02459"/>
    <w:rsid w:val="00A14CDF"/>
    <w:rsid w:val="00A169E3"/>
    <w:rsid w:val="00A21414"/>
    <w:rsid w:val="00A24266"/>
    <w:rsid w:val="00A2535C"/>
    <w:rsid w:val="00A3275B"/>
    <w:rsid w:val="00A35555"/>
    <w:rsid w:val="00A44BF0"/>
    <w:rsid w:val="00A45A24"/>
    <w:rsid w:val="00A53D53"/>
    <w:rsid w:val="00A73F5A"/>
    <w:rsid w:val="00A77E69"/>
    <w:rsid w:val="00A80C19"/>
    <w:rsid w:val="00A83444"/>
    <w:rsid w:val="00A84EAA"/>
    <w:rsid w:val="00A868A5"/>
    <w:rsid w:val="00A86DBA"/>
    <w:rsid w:val="00A8723B"/>
    <w:rsid w:val="00A90018"/>
    <w:rsid w:val="00AA1D72"/>
    <w:rsid w:val="00AA69B6"/>
    <w:rsid w:val="00AC360E"/>
    <w:rsid w:val="00AC63CE"/>
    <w:rsid w:val="00AD2D94"/>
    <w:rsid w:val="00AD3859"/>
    <w:rsid w:val="00AD39B4"/>
    <w:rsid w:val="00AE02A1"/>
    <w:rsid w:val="00AE3FD4"/>
    <w:rsid w:val="00AE5B77"/>
    <w:rsid w:val="00AF1AE6"/>
    <w:rsid w:val="00B11B82"/>
    <w:rsid w:val="00B1746D"/>
    <w:rsid w:val="00B17D3B"/>
    <w:rsid w:val="00B23D89"/>
    <w:rsid w:val="00B248E3"/>
    <w:rsid w:val="00B25008"/>
    <w:rsid w:val="00B3190D"/>
    <w:rsid w:val="00B32CBB"/>
    <w:rsid w:val="00B374B4"/>
    <w:rsid w:val="00B377E6"/>
    <w:rsid w:val="00B52710"/>
    <w:rsid w:val="00B776FF"/>
    <w:rsid w:val="00B85CEF"/>
    <w:rsid w:val="00B9037A"/>
    <w:rsid w:val="00B948EA"/>
    <w:rsid w:val="00B96CA2"/>
    <w:rsid w:val="00BA134B"/>
    <w:rsid w:val="00BA210B"/>
    <w:rsid w:val="00BB17F6"/>
    <w:rsid w:val="00BB1B0B"/>
    <w:rsid w:val="00BC697F"/>
    <w:rsid w:val="00BE3023"/>
    <w:rsid w:val="00BF463B"/>
    <w:rsid w:val="00BF5AD3"/>
    <w:rsid w:val="00BF67A0"/>
    <w:rsid w:val="00BF79FF"/>
    <w:rsid w:val="00C013BD"/>
    <w:rsid w:val="00C03E5C"/>
    <w:rsid w:val="00C04978"/>
    <w:rsid w:val="00C1701C"/>
    <w:rsid w:val="00C17D54"/>
    <w:rsid w:val="00C17FE6"/>
    <w:rsid w:val="00C30D15"/>
    <w:rsid w:val="00C329A9"/>
    <w:rsid w:val="00C45AC6"/>
    <w:rsid w:val="00C463AC"/>
    <w:rsid w:val="00C52DBC"/>
    <w:rsid w:val="00C65EF0"/>
    <w:rsid w:val="00C75147"/>
    <w:rsid w:val="00C82E8B"/>
    <w:rsid w:val="00C863DF"/>
    <w:rsid w:val="00CB73F3"/>
    <w:rsid w:val="00CC6F78"/>
    <w:rsid w:val="00CE5DCE"/>
    <w:rsid w:val="00CE6649"/>
    <w:rsid w:val="00CF354D"/>
    <w:rsid w:val="00D022C4"/>
    <w:rsid w:val="00D0549D"/>
    <w:rsid w:val="00D1577D"/>
    <w:rsid w:val="00D34DDC"/>
    <w:rsid w:val="00D43E1B"/>
    <w:rsid w:val="00D52764"/>
    <w:rsid w:val="00D52BBF"/>
    <w:rsid w:val="00D62E5B"/>
    <w:rsid w:val="00D62ED6"/>
    <w:rsid w:val="00D708DB"/>
    <w:rsid w:val="00D7450B"/>
    <w:rsid w:val="00D753D1"/>
    <w:rsid w:val="00D83747"/>
    <w:rsid w:val="00D8466E"/>
    <w:rsid w:val="00D872DB"/>
    <w:rsid w:val="00D97576"/>
    <w:rsid w:val="00DA1542"/>
    <w:rsid w:val="00DB1D1E"/>
    <w:rsid w:val="00DB2C3C"/>
    <w:rsid w:val="00DB5357"/>
    <w:rsid w:val="00DC0C26"/>
    <w:rsid w:val="00DC317E"/>
    <w:rsid w:val="00DD5CEB"/>
    <w:rsid w:val="00DF31D7"/>
    <w:rsid w:val="00E00999"/>
    <w:rsid w:val="00E14362"/>
    <w:rsid w:val="00E32C96"/>
    <w:rsid w:val="00E36B20"/>
    <w:rsid w:val="00E43802"/>
    <w:rsid w:val="00E443DD"/>
    <w:rsid w:val="00E507B6"/>
    <w:rsid w:val="00E51CB9"/>
    <w:rsid w:val="00E5213A"/>
    <w:rsid w:val="00E604AF"/>
    <w:rsid w:val="00E65080"/>
    <w:rsid w:val="00E673B0"/>
    <w:rsid w:val="00E82BE7"/>
    <w:rsid w:val="00E91241"/>
    <w:rsid w:val="00E92C0E"/>
    <w:rsid w:val="00EA4D85"/>
    <w:rsid w:val="00EC06FF"/>
    <w:rsid w:val="00EC0FBB"/>
    <w:rsid w:val="00ED2DD1"/>
    <w:rsid w:val="00ED382C"/>
    <w:rsid w:val="00ED3D8B"/>
    <w:rsid w:val="00EE136D"/>
    <w:rsid w:val="00EE197A"/>
    <w:rsid w:val="00EF12D9"/>
    <w:rsid w:val="00F03B99"/>
    <w:rsid w:val="00F164C1"/>
    <w:rsid w:val="00F205BB"/>
    <w:rsid w:val="00F23621"/>
    <w:rsid w:val="00F236A9"/>
    <w:rsid w:val="00F2385E"/>
    <w:rsid w:val="00F313B7"/>
    <w:rsid w:val="00F31A10"/>
    <w:rsid w:val="00F32E5F"/>
    <w:rsid w:val="00F37B31"/>
    <w:rsid w:val="00F408E9"/>
    <w:rsid w:val="00F448B1"/>
    <w:rsid w:val="00F468A9"/>
    <w:rsid w:val="00F5575A"/>
    <w:rsid w:val="00F57D5F"/>
    <w:rsid w:val="00F6130F"/>
    <w:rsid w:val="00F65DB9"/>
    <w:rsid w:val="00F8721A"/>
    <w:rsid w:val="00F96C73"/>
    <w:rsid w:val="00FA2D99"/>
    <w:rsid w:val="00FB23C2"/>
    <w:rsid w:val="00FB38B0"/>
    <w:rsid w:val="00FB712D"/>
    <w:rsid w:val="00FB75B6"/>
    <w:rsid w:val="00FC21CE"/>
    <w:rsid w:val="00FC32F7"/>
    <w:rsid w:val="00FC4892"/>
    <w:rsid w:val="00FE2AAD"/>
    <w:rsid w:val="00FE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9A2047"/>
  <w15:docId w15:val="{142A36F7-3A05-4726-BD50-BC5B9F0D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ADA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E20"/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5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rsid w:val="00E65080"/>
    <w:rPr>
      <w:kern w:val="2"/>
    </w:rPr>
  </w:style>
  <w:style w:type="paragraph" w:styleId="a6">
    <w:name w:val="footer"/>
    <w:basedOn w:val="a"/>
    <w:link w:val="a7"/>
    <w:uiPriority w:val="99"/>
    <w:unhideWhenUsed/>
    <w:rsid w:val="00E65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rsid w:val="00E65080"/>
    <w:rPr>
      <w:kern w:val="2"/>
    </w:rPr>
  </w:style>
  <w:style w:type="paragraph" w:styleId="a8">
    <w:name w:val="Balloon Text"/>
    <w:basedOn w:val="a"/>
    <w:link w:val="a9"/>
    <w:uiPriority w:val="99"/>
    <w:semiHidden/>
    <w:unhideWhenUsed/>
    <w:rsid w:val="00B248E3"/>
    <w:rPr>
      <w:rFonts w:ascii="Calibri Light" w:hAnsi="Calibri Light"/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B248E3"/>
    <w:rPr>
      <w:rFonts w:ascii="Calibri Light" w:eastAsia="新細明體" w:hAnsi="Calibri Light" w:cs="Times New Roman"/>
      <w:kern w:val="2"/>
      <w:sz w:val="18"/>
      <w:szCs w:val="18"/>
    </w:rPr>
  </w:style>
  <w:style w:type="table" w:customStyle="1" w:styleId="11">
    <w:name w:val="格線表格 1 淺色1"/>
    <w:basedOn w:val="a1"/>
    <w:uiPriority w:val="46"/>
    <w:rsid w:val="00A2535C"/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No Spacing"/>
    <w:uiPriority w:val="1"/>
    <w:qFormat/>
    <w:rsid w:val="00A83444"/>
    <w:pPr>
      <w:widowControl w:val="0"/>
    </w:pPr>
    <w:rPr>
      <w:rFonts w:cs="Calibr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1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4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0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062C2F-86FE-4989-9B8C-BC07D3AFE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諭奇 蔡</cp:lastModifiedBy>
  <cp:revision>16</cp:revision>
  <cp:lastPrinted>2020-08-26T08:04:00Z</cp:lastPrinted>
  <dcterms:created xsi:type="dcterms:W3CDTF">2023-09-07T08:44:00Z</dcterms:created>
  <dcterms:modified xsi:type="dcterms:W3CDTF">2024-09-26T08:20:00Z</dcterms:modified>
</cp:coreProperties>
</file>